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665215" w14:textId="10D15040" w:rsidR="00CA20D0" w:rsidRDefault="008C245A" w:rsidP="007B0511">
      <w:pPr>
        <w:pStyle w:val="Standard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D2EE5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AD2E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3C67BC82" w14:textId="77777777" w:rsidR="008C245A" w:rsidRDefault="008C245A" w:rsidP="008C245A">
      <w:pPr>
        <w:pStyle w:val="Standard"/>
        <w:spacing w:after="0" w:line="240" w:lineRule="auto"/>
        <w:rPr>
          <w:color w:val="000000" w:themeColor="text1"/>
        </w:rPr>
      </w:pPr>
    </w:p>
    <w:tbl>
      <w:tblPr>
        <w:tblW w:w="8640" w:type="dxa"/>
        <w:tblLayout w:type="fixed"/>
        <w:tblLook w:val="04A0" w:firstRow="1" w:lastRow="0" w:firstColumn="1" w:lastColumn="0" w:noHBand="0" w:noVBand="1"/>
      </w:tblPr>
      <w:tblGrid>
        <w:gridCol w:w="2268"/>
        <w:gridCol w:w="5387"/>
        <w:gridCol w:w="985"/>
      </w:tblGrid>
      <w:tr w:rsidR="00CA20D0" w:rsidRPr="00AD2EE5" w14:paraId="0601C503" w14:textId="77777777" w:rsidTr="00F44DF0">
        <w:trPr>
          <w:trHeight w:val="340"/>
        </w:trPr>
        <w:tc>
          <w:tcPr>
            <w:tcW w:w="8640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72B788A3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mmed bacterial community biomass as the dependent variable</w:t>
            </w:r>
          </w:p>
        </w:tc>
      </w:tr>
      <w:tr w:rsidR="00CA20D0" w:rsidRPr="00AD2EE5" w14:paraId="03F95A3F" w14:textId="77777777" w:rsidTr="00F44DF0">
        <w:trPr>
          <w:trHeight w:val="340"/>
        </w:trPr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 w14:paraId="0CEFB7DE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tcBorders>
              <w:top w:val="single" w:sz="8" w:space="0" w:color="000000"/>
            </w:tcBorders>
            <w:vAlign w:val="center"/>
          </w:tcPr>
          <w:p w14:paraId="636D86D4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ependent variable</w:t>
            </w:r>
          </w:p>
        </w:tc>
        <w:tc>
          <w:tcPr>
            <w:tcW w:w="985" w:type="dxa"/>
            <w:tcBorders>
              <w:top w:val="single" w:sz="8" w:space="0" w:color="000000"/>
            </w:tcBorders>
            <w:vAlign w:val="center"/>
          </w:tcPr>
          <w:p w14:paraId="7BDA6248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CA20D0" w:rsidRPr="00AD2EE5" w14:paraId="10FEAEFF" w14:textId="77777777" w:rsidTr="00F44DF0">
        <w:trPr>
          <w:trHeight w:val="340"/>
        </w:trPr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 w14:paraId="1007E08E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ection step 1</w:t>
            </w:r>
          </w:p>
        </w:tc>
        <w:tc>
          <w:tcPr>
            <w:tcW w:w="5387" w:type="dxa"/>
            <w:tcBorders>
              <w:top w:val="single" w:sz="8" w:space="0" w:color="000000"/>
            </w:tcBorders>
            <w:vAlign w:val="center"/>
          </w:tcPr>
          <w:p w14:paraId="193E6DDF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85" w:type="dxa"/>
            <w:tcBorders>
              <w:top w:val="single" w:sz="8" w:space="0" w:color="000000"/>
            </w:tcBorders>
            <w:vAlign w:val="center"/>
          </w:tcPr>
          <w:p w14:paraId="0B09C607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A20D0" w:rsidRPr="00AD2EE5" w14:paraId="098F5395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158C25CF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3C934061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Bacterial β diversity)</w:t>
            </w:r>
          </w:p>
        </w:tc>
        <w:tc>
          <w:tcPr>
            <w:tcW w:w="985" w:type="dxa"/>
            <w:vAlign w:val="center"/>
          </w:tcPr>
          <w:p w14:paraId="78199C55" w14:textId="77777777" w:rsidR="00CA20D0" w:rsidRPr="00AD2EE5" w:rsidRDefault="00CA20D0" w:rsidP="00CA20D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CA20D0" w:rsidRPr="00AD2EE5" w14:paraId="587F18F0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5A86216A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66BCD8BD" w14:textId="77777777" w:rsidR="00CA20D0" w:rsidRPr="00AD2EE5" w:rsidRDefault="00CA20D0" w:rsidP="00CA20D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g (Bacterial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nnon diversity</w:t>
            </w: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5" w:type="dxa"/>
            <w:vAlign w:val="center"/>
          </w:tcPr>
          <w:p w14:paraId="75D3C6D0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</w:t>
            </w:r>
          </w:p>
        </w:tc>
      </w:tr>
      <w:tr w:rsidR="00CA20D0" w:rsidRPr="00AD2EE5" w14:paraId="350CF2BB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1EECA74D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77DAEEF7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Temperature)</w:t>
            </w:r>
          </w:p>
        </w:tc>
        <w:tc>
          <w:tcPr>
            <w:tcW w:w="985" w:type="dxa"/>
            <w:vAlign w:val="center"/>
          </w:tcPr>
          <w:p w14:paraId="250E6A33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</w:tr>
      <w:tr w:rsidR="00CA20D0" w:rsidRPr="00AD2EE5" w14:paraId="7F7E5047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4CC8BF5B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4C61F494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Salinity)</w:t>
            </w:r>
          </w:p>
        </w:tc>
        <w:tc>
          <w:tcPr>
            <w:tcW w:w="985" w:type="dxa"/>
            <w:vAlign w:val="center"/>
          </w:tcPr>
          <w:p w14:paraId="64F0A888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CA20D0" w:rsidRPr="00AD2EE5" w14:paraId="7429F056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2BDAC30F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0279D551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Total inorganic nitrogen)</w:t>
            </w:r>
          </w:p>
        </w:tc>
        <w:tc>
          <w:tcPr>
            <w:tcW w:w="985" w:type="dxa"/>
            <w:vAlign w:val="center"/>
          </w:tcPr>
          <w:p w14:paraId="16F9471D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CA20D0" w:rsidRPr="00AD2EE5" w14:paraId="19060003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07F60B0E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0512DCA6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Log (Phosphate)</w:t>
            </w:r>
          </w:p>
        </w:tc>
        <w:tc>
          <w:tcPr>
            <w:tcW w:w="985" w:type="dxa"/>
            <w:vAlign w:val="center"/>
          </w:tcPr>
          <w:p w14:paraId="3FA78780" w14:textId="77777777" w:rsidR="00CA20D0" w:rsidRPr="00AD2EE5" w:rsidRDefault="00CA20D0" w:rsidP="00CA20D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</w:t>
            </w:r>
          </w:p>
        </w:tc>
      </w:tr>
      <w:tr w:rsidR="00CA20D0" w:rsidRPr="00AD2EE5" w14:paraId="10590CAD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163B23A5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75D33F63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PAR)</w:t>
            </w:r>
          </w:p>
        </w:tc>
        <w:tc>
          <w:tcPr>
            <w:tcW w:w="985" w:type="dxa"/>
            <w:vAlign w:val="center"/>
          </w:tcPr>
          <w:p w14:paraId="4433BFFC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</w:tr>
      <w:tr w:rsidR="00CA20D0" w:rsidRPr="00AD2EE5" w14:paraId="0D0F6D0A" w14:textId="77777777" w:rsidTr="00F44DF0">
        <w:trPr>
          <w:trHeight w:val="340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 w14:paraId="4348126D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tcBorders>
              <w:bottom w:val="single" w:sz="4" w:space="0" w:color="000000"/>
            </w:tcBorders>
            <w:vAlign w:val="center"/>
          </w:tcPr>
          <w:p w14:paraId="3EF7C7AC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Chlorophyll-a)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 w14:paraId="42B3F6CA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</w:tr>
      <w:tr w:rsidR="00CA20D0" w:rsidRPr="00AD2EE5" w14:paraId="0945C189" w14:textId="77777777" w:rsidTr="00F44DF0">
        <w:trPr>
          <w:trHeight w:val="340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 w14:paraId="23D6E151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ection step 2</w:t>
            </w:r>
          </w:p>
        </w:tc>
        <w:tc>
          <w:tcPr>
            <w:tcW w:w="5387" w:type="dxa"/>
            <w:tcBorders>
              <w:top w:val="single" w:sz="4" w:space="0" w:color="000000"/>
            </w:tcBorders>
            <w:vAlign w:val="center"/>
          </w:tcPr>
          <w:p w14:paraId="058E9B40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 w14:paraId="4AE689EA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A20D0" w:rsidRPr="00AD2EE5" w14:paraId="17DFB8F2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541E4AFB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292F7173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Bacterial β diversity)</w:t>
            </w:r>
          </w:p>
        </w:tc>
        <w:tc>
          <w:tcPr>
            <w:tcW w:w="985" w:type="dxa"/>
            <w:vAlign w:val="center"/>
          </w:tcPr>
          <w:p w14:paraId="1C2022B2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1764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CA20D0" w:rsidRPr="00AD2EE5" w14:paraId="6E552C21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7CC6CAD1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715FA8E3" w14:textId="77777777" w:rsidR="00CA20D0" w:rsidRPr="00AD2EE5" w:rsidRDefault="00176406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="00CA20D0"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g (Bacterial </w:t>
            </w:r>
            <w:r w:rsidR="00CA2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nnon diversity</w:t>
            </w:r>
            <w:r w:rsidR="00CA20D0"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5" w:type="dxa"/>
            <w:vAlign w:val="center"/>
          </w:tcPr>
          <w:p w14:paraId="7DDEFB21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1764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</w:tr>
      <w:tr w:rsidR="00CA20D0" w:rsidRPr="00AD2EE5" w14:paraId="041CACAC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548AD3AA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6CE70D54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Temperature)</w:t>
            </w:r>
          </w:p>
        </w:tc>
        <w:tc>
          <w:tcPr>
            <w:tcW w:w="985" w:type="dxa"/>
            <w:vAlign w:val="center"/>
          </w:tcPr>
          <w:p w14:paraId="76F730EB" w14:textId="77777777" w:rsidR="00CA20D0" w:rsidRPr="00AD2EE5" w:rsidRDefault="00176406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</w:tr>
      <w:tr w:rsidR="00CA20D0" w:rsidRPr="00AD2EE5" w14:paraId="4D0AC801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5B18FB5B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686FA6BA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Salinity)</w:t>
            </w:r>
          </w:p>
        </w:tc>
        <w:tc>
          <w:tcPr>
            <w:tcW w:w="985" w:type="dxa"/>
            <w:vAlign w:val="center"/>
          </w:tcPr>
          <w:p w14:paraId="1E5C1127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CA20D0" w:rsidRPr="00AD2EE5" w14:paraId="044BE70E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31A7A91A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080F2304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Total inorganic nitrogen)</w:t>
            </w:r>
          </w:p>
        </w:tc>
        <w:tc>
          <w:tcPr>
            <w:tcW w:w="985" w:type="dxa"/>
            <w:vAlign w:val="center"/>
          </w:tcPr>
          <w:p w14:paraId="47BEF864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CA20D0" w:rsidRPr="00AD2EE5" w14:paraId="1C5AE07E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6EEBA594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613C0005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PAR)</w:t>
            </w:r>
          </w:p>
        </w:tc>
        <w:tc>
          <w:tcPr>
            <w:tcW w:w="985" w:type="dxa"/>
            <w:vAlign w:val="center"/>
          </w:tcPr>
          <w:p w14:paraId="55D9B753" w14:textId="77777777" w:rsidR="00CA20D0" w:rsidRPr="00AD2EE5" w:rsidRDefault="00CA20D0" w:rsidP="00176406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="001764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A20D0" w:rsidRPr="00AD2EE5" w14:paraId="3B06147D" w14:textId="77777777" w:rsidTr="00F44DF0">
        <w:trPr>
          <w:trHeight w:val="340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 w14:paraId="6563067B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tcBorders>
              <w:bottom w:val="single" w:sz="4" w:space="0" w:color="000000"/>
            </w:tcBorders>
            <w:vAlign w:val="center"/>
          </w:tcPr>
          <w:p w14:paraId="22FC8C2E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Chlorophyll-a)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 w14:paraId="4D9A7EFA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1764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</w:tr>
      <w:tr w:rsidR="00CA20D0" w:rsidRPr="00AD2EE5" w14:paraId="04D267F9" w14:textId="77777777" w:rsidTr="00F44DF0">
        <w:trPr>
          <w:trHeight w:val="340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 w14:paraId="734CC6D0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ection step 3</w:t>
            </w:r>
          </w:p>
        </w:tc>
        <w:tc>
          <w:tcPr>
            <w:tcW w:w="5387" w:type="dxa"/>
            <w:tcBorders>
              <w:top w:val="single" w:sz="4" w:space="0" w:color="000000"/>
            </w:tcBorders>
            <w:vAlign w:val="center"/>
          </w:tcPr>
          <w:p w14:paraId="63741DBC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 w14:paraId="78A59F04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A20D0" w:rsidRPr="00AD2EE5" w14:paraId="4BD134FA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16EB7754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624D8A03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Bacterial β diversity)</w:t>
            </w:r>
          </w:p>
        </w:tc>
        <w:tc>
          <w:tcPr>
            <w:tcW w:w="985" w:type="dxa"/>
            <w:vAlign w:val="center"/>
          </w:tcPr>
          <w:p w14:paraId="53B46D48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902D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902D6F" w:rsidRPr="00AD2EE5" w14:paraId="77D7AF65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33EA4226" w14:textId="77777777" w:rsidR="00902D6F" w:rsidRPr="00AD2EE5" w:rsidRDefault="00902D6F" w:rsidP="00902D6F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3CF871CA" w14:textId="77777777" w:rsidR="00902D6F" w:rsidRPr="00AD2EE5" w:rsidRDefault="00902D6F" w:rsidP="00902D6F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Temperature)</w:t>
            </w:r>
          </w:p>
        </w:tc>
        <w:tc>
          <w:tcPr>
            <w:tcW w:w="985" w:type="dxa"/>
            <w:vAlign w:val="center"/>
          </w:tcPr>
          <w:p w14:paraId="22321EE3" w14:textId="77777777" w:rsidR="00902D6F" w:rsidRPr="00AD2EE5" w:rsidRDefault="00902D6F" w:rsidP="00902D6F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</w:tr>
      <w:tr w:rsidR="00902D6F" w:rsidRPr="00AD2EE5" w14:paraId="7D32A651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2870BA17" w14:textId="77777777" w:rsidR="00902D6F" w:rsidRPr="00AD2EE5" w:rsidRDefault="00902D6F" w:rsidP="00902D6F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079FDCB3" w14:textId="77777777" w:rsidR="00902D6F" w:rsidRPr="00AD2EE5" w:rsidRDefault="00902D6F" w:rsidP="00902D6F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Salinity)</w:t>
            </w:r>
          </w:p>
        </w:tc>
        <w:tc>
          <w:tcPr>
            <w:tcW w:w="985" w:type="dxa"/>
            <w:vAlign w:val="center"/>
          </w:tcPr>
          <w:p w14:paraId="1AE2786D" w14:textId="77777777" w:rsidR="00902D6F" w:rsidRPr="00AD2EE5" w:rsidRDefault="00902D6F" w:rsidP="00902D6F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902D6F" w:rsidRPr="00AD2EE5" w14:paraId="79535809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1B235E86" w14:textId="77777777" w:rsidR="00902D6F" w:rsidRPr="00AD2EE5" w:rsidRDefault="00902D6F" w:rsidP="00902D6F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36EE0024" w14:textId="77777777" w:rsidR="00902D6F" w:rsidRPr="00AD2EE5" w:rsidRDefault="00902D6F" w:rsidP="00902D6F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Total inorganic nitrogen)</w:t>
            </w:r>
          </w:p>
        </w:tc>
        <w:tc>
          <w:tcPr>
            <w:tcW w:w="985" w:type="dxa"/>
            <w:vAlign w:val="center"/>
          </w:tcPr>
          <w:p w14:paraId="6388272A" w14:textId="77777777" w:rsidR="00902D6F" w:rsidRPr="00AD2EE5" w:rsidRDefault="00902D6F" w:rsidP="00902D6F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902D6F" w:rsidRPr="00AD2EE5" w14:paraId="58CBEF39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0D65530C" w14:textId="77777777" w:rsidR="00902D6F" w:rsidRPr="00AD2EE5" w:rsidRDefault="00902D6F" w:rsidP="00902D6F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032FBDEB" w14:textId="77777777" w:rsidR="00902D6F" w:rsidRPr="00AD2EE5" w:rsidRDefault="00902D6F" w:rsidP="00902D6F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PAR)</w:t>
            </w:r>
          </w:p>
        </w:tc>
        <w:tc>
          <w:tcPr>
            <w:tcW w:w="985" w:type="dxa"/>
            <w:vAlign w:val="center"/>
          </w:tcPr>
          <w:p w14:paraId="59958995" w14:textId="77777777" w:rsidR="00902D6F" w:rsidRPr="00AD2EE5" w:rsidRDefault="00902D6F" w:rsidP="00902D6F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</w:tr>
      <w:tr w:rsidR="00902D6F" w:rsidRPr="00AD2EE5" w14:paraId="71B190F7" w14:textId="77777777" w:rsidTr="00F44DF0">
        <w:trPr>
          <w:trHeight w:val="340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 w14:paraId="22A5433D" w14:textId="77777777" w:rsidR="00902D6F" w:rsidRPr="00AD2EE5" w:rsidRDefault="00902D6F" w:rsidP="00902D6F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tcBorders>
              <w:bottom w:val="single" w:sz="4" w:space="0" w:color="000000"/>
            </w:tcBorders>
            <w:vAlign w:val="center"/>
          </w:tcPr>
          <w:p w14:paraId="3911335B" w14:textId="77777777" w:rsidR="00902D6F" w:rsidRPr="00AD2EE5" w:rsidRDefault="00902D6F" w:rsidP="00902D6F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Chlorophyll-a)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 w14:paraId="63EC0CBD" w14:textId="77777777" w:rsidR="00902D6F" w:rsidRPr="00AD2EE5" w:rsidRDefault="00902D6F" w:rsidP="00902D6F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</w:tr>
      <w:tr w:rsidR="00CA20D0" w:rsidRPr="00AD2EE5" w14:paraId="0B75B9CA" w14:textId="77777777" w:rsidTr="00F44DF0">
        <w:trPr>
          <w:trHeight w:val="340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 w14:paraId="4413398F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ection step 4</w:t>
            </w:r>
          </w:p>
        </w:tc>
        <w:tc>
          <w:tcPr>
            <w:tcW w:w="5387" w:type="dxa"/>
            <w:tcBorders>
              <w:top w:val="single" w:sz="4" w:space="0" w:color="000000"/>
            </w:tcBorders>
            <w:vAlign w:val="center"/>
          </w:tcPr>
          <w:p w14:paraId="3093F718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 w14:paraId="377B2CE2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A20D0" w:rsidRPr="00AD2EE5" w14:paraId="6A73CC3B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3E652C23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4A5B0591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Bacterial β diversity)</w:t>
            </w:r>
          </w:p>
        </w:tc>
        <w:tc>
          <w:tcPr>
            <w:tcW w:w="985" w:type="dxa"/>
            <w:vAlign w:val="center"/>
          </w:tcPr>
          <w:p w14:paraId="20F17720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CA20D0" w:rsidRPr="00AD2EE5" w14:paraId="1CFE2B2B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776EE9D1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750CF6D3" w14:textId="77777777" w:rsidR="00CA20D0" w:rsidRPr="00AD2EE5" w:rsidRDefault="008C245A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="00CA20D0"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Temperature)</w:t>
            </w:r>
          </w:p>
        </w:tc>
        <w:tc>
          <w:tcPr>
            <w:tcW w:w="985" w:type="dxa"/>
            <w:vAlign w:val="center"/>
          </w:tcPr>
          <w:p w14:paraId="0D65FF41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</w:tr>
      <w:tr w:rsidR="00CA20D0" w:rsidRPr="00AD2EE5" w14:paraId="35BB1420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5DCAE032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4B07B442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Salinity)</w:t>
            </w:r>
          </w:p>
        </w:tc>
        <w:tc>
          <w:tcPr>
            <w:tcW w:w="985" w:type="dxa"/>
            <w:vAlign w:val="center"/>
          </w:tcPr>
          <w:p w14:paraId="019B1681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CA20D0" w:rsidRPr="00AD2EE5" w14:paraId="07A191E5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64FFF17B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49DFE987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Total inorganic nitrogen)</w:t>
            </w:r>
          </w:p>
        </w:tc>
        <w:tc>
          <w:tcPr>
            <w:tcW w:w="985" w:type="dxa"/>
            <w:vAlign w:val="center"/>
          </w:tcPr>
          <w:p w14:paraId="2E0EC4D3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CA20D0" w:rsidRPr="00AD2EE5" w14:paraId="556E2BA5" w14:textId="77777777" w:rsidTr="00F44DF0">
        <w:trPr>
          <w:trHeight w:val="340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C66BD5B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tcBorders>
              <w:bottom w:val="single" w:sz="4" w:space="0" w:color="auto"/>
            </w:tcBorders>
            <w:vAlign w:val="center"/>
          </w:tcPr>
          <w:p w14:paraId="6C7B2A9E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PAR)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14:paraId="4C1ED214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</w:tr>
      <w:tr w:rsidR="00CA20D0" w:rsidRPr="00AD2EE5" w14:paraId="1BE19CAE" w14:textId="77777777" w:rsidTr="00F44DF0">
        <w:trPr>
          <w:trHeight w:val="340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E8D45BC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ection step 5</w:t>
            </w:r>
          </w:p>
        </w:tc>
        <w:tc>
          <w:tcPr>
            <w:tcW w:w="5387" w:type="dxa"/>
            <w:tcBorders>
              <w:top w:val="single" w:sz="4" w:space="0" w:color="auto"/>
            </w:tcBorders>
            <w:vAlign w:val="center"/>
          </w:tcPr>
          <w:p w14:paraId="0CB9339D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14:paraId="37FDBA52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A20D0" w:rsidRPr="00AD2EE5" w14:paraId="31153844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39447E3A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13AB47B2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Bacterial β diversity)</w:t>
            </w:r>
          </w:p>
        </w:tc>
        <w:tc>
          <w:tcPr>
            <w:tcW w:w="985" w:type="dxa"/>
            <w:vAlign w:val="center"/>
          </w:tcPr>
          <w:p w14:paraId="2CEA3C3A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CA20D0" w:rsidRPr="00AD2EE5" w14:paraId="5B5FEC00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161C4F37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5717A188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Salinity)</w:t>
            </w:r>
          </w:p>
        </w:tc>
        <w:tc>
          <w:tcPr>
            <w:tcW w:w="985" w:type="dxa"/>
            <w:vAlign w:val="center"/>
          </w:tcPr>
          <w:p w14:paraId="409CD338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CA20D0" w:rsidRPr="00AD2EE5" w14:paraId="4F60E1B9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09EDA1FB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7C6BD5D3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Total inorganic nitrogen)</w:t>
            </w:r>
          </w:p>
        </w:tc>
        <w:tc>
          <w:tcPr>
            <w:tcW w:w="985" w:type="dxa"/>
            <w:vAlign w:val="center"/>
          </w:tcPr>
          <w:p w14:paraId="4FF6EFF8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CA20D0" w:rsidRPr="00AD2EE5" w14:paraId="5CB715F4" w14:textId="77777777" w:rsidTr="00F44DF0">
        <w:trPr>
          <w:trHeight w:val="340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2C04DDF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tcBorders>
              <w:bottom w:val="single" w:sz="4" w:space="0" w:color="auto"/>
            </w:tcBorders>
            <w:vAlign w:val="center"/>
          </w:tcPr>
          <w:p w14:paraId="367851C8" w14:textId="77777777" w:rsidR="00CA20D0" w:rsidRPr="00AD2EE5" w:rsidRDefault="008C245A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="00CA20D0"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PAR)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14:paraId="40E64377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</w:tr>
      <w:tr w:rsidR="00CA20D0" w:rsidRPr="00AD2EE5" w14:paraId="6DA6BB90" w14:textId="77777777" w:rsidTr="00F44DF0">
        <w:trPr>
          <w:trHeight w:val="340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6D216CA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ection step 6</w:t>
            </w:r>
          </w:p>
        </w:tc>
        <w:tc>
          <w:tcPr>
            <w:tcW w:w="5387" w:type="dxa"/>
            <w:tcBorders>
              <w:top w:val="single" w:sz="4" w:space="0" w:color="auto"/>
            </w:tcBorders>
            <w:vAlign w:val="center"/>
          </w:tcPr>
          <w:p w14:paraId="74C14BD3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14:paraId="3686D504" w14:textId="77777777" w:rsidR="00CA20D0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20D0" w:rsidRPr="00AD2EE5" w14:paraId="707C2D28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30767D99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4CBD1AD7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Bacterial β diversity)</w:t>
            </w:r>
          </w:p>
        </w:tc>
        <w:tc>
          <w:tcPr>
            <w:tcW w:w="985" w:type="dxa"/>
            <w:vAlign w:val="center"/>
          </w:tcPr>
          <w:p w14:paraId="0DBB9628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CA20D0" w:rsidRPr="00AD2EE5" w14:paraId="22685650" w14:textId="77777777" w:rsidTr="00F44DF0">
        <w:trPr>
          <w:trHeight w:val="340"/>
        </w:trPr>
        <w:tc>
          <w:tcPr>
            <w:tcW w:w="2268" w:type="dxa"/>
            <w:vAlign w:val="center"/>
          </w:tcPr>
          <w:p w14:paraId="66DD5350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vAlign w:val="center"/>
          </w:tcPr>
          <w:p w14:paraId="53D20099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Salinity)</w:t>
            </w:r>
          </w:p>
        </w:tc>
        <w:tc>
          <w:tcPr>
            <w:tcW w:w="985" w:type="dxa"/>
            <w:vAlign w:val="center"/>
          </w:tcPr>
          <w:p w14:paraId="3A6DD3EF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CA20D0" w:rsidRPr="00AD2EE5" w14:paraId="458E895D" w14:textId="77777777" w:rsidTr="00F44DF0">
        <w:trPr>
          <w:trHeight w:val="340"/>
        </w:trPr>
        <w:tc>
          <w:tcPr>
            <w:tcW w:w="2268" w:type="dxa"/>
            <w:tcBorders>
              <w:bottom w:val="single" w:sz="18" w:space="0" w:color="000000"/>
            </w:tcBorders>
            <w:vAlign w:val="center"/>
          </w:tcPr>
          <w:p w14:paraId="17C3F06A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87" w:type="dxa"/>
            <w:tcBorders>
              <w:bottom w:val="single" w:sz="18" w:space="0" w:color="000000"/>
            </w:tcBorders>
            <w:vAlign w:val="center"/>
          </w:tcPr>
          <w:p w14:paraId="52EAD292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 (Total inorganic nitrogen)</w:t>
            </w:r>
          </w:p>
        </w:tc>
        <w:tc>
          <w:tcPr>
            <w:tcW w:w="985" w:type="dxa"/>
            <w:tcBorders>
              <w:bottom w:val="single" w:sz="18" w:space="0" w:color="000000"/>
            </w:tcBorders>
            <w:vAlign w:val="center"/>
          </w:tcPr>
          <w:p w14:paraId="159D107F" w14:textId="77777777" w:rsidR="00CA20D0" w:rsidRPr="00AD2EE5" w:rsidRDefault="00CA20D0" w:rsidP="00F44DF0">
            <w:pPr>
              <w:pStyle w:val="Standard"/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2E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</w:tbl>
    <w:p w14:paraId="7EB5AB6C" w14:textId="178B4FA0" w:rsidR="00D8389A" w:rsidRDefault="00D8389A" w:rsidP="00D8389A">
      <w:pPr>
        <w:widowControl/>
        <w:rPr>
          <w:color w:val="000000" w:themeColor="text1"/>
        </w:rPr>
      </w:pPr>
      <w:bookmarkStart w:id="0" w:name="_GoBack"/>
      <w:bookmarkEnd w:id="0"/>
    </w:p>
    <w:sectPr w:rsidR="00D8389A">
      <w:footerReference w:type="default" r:id="rId7"/>
      <w:pgSz w:w="11906" w:h="16838"/>
      <w:pgMar w:top="1440" w:right="1440" w:bottom="1440" w:left="1440" w:header="0" w:footer="567" w:gutter="0"/>
      <w:lnNumType w:countBy="1" w:distance="283" w:restart="continuous"/>
      <w:cols w:space="720"/>
      <w:formProt w:val="0"/>
      <w:docGrid w:linePitch="600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ADF9F8" w14:textId="77777777" w:rsidR="00B2698B" w:rsidRDefault="00B2698B">
      <w:r>
        <w:separator/>
      </w:r>
    </w:p>
  </w:endnote>
  <w:endnote w:type="continuationSeparator" w:id="0">
    <w:p w14:paraId="5696315F" w14:textId="77777777" w:rsidR="00B2698B" w:rsidRDefault="00B269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33805D" w14:textId="3CB5513A" w:rsidR="00F44DF0" w:rsidRDefault="00F44DF0">
    <w:pPr>
      <w:pStyle w:val="a4"/>
    </w:pPr>
    <w:r>
      <w:rPr>
        <w:rStyle w:val="a3"/>
      </w:rPr>
      <w:fldChar w:fldCharType="begin"/>
    </w:r>
    <w:r>
      <w:rPr>
        <w:rStyle w:val="a3"/>
      </w:rPr>
      <w:instrText>PAGE</w:instrText>
    </w:r>
    <w:r>
      <w:rPr>
        <w:rStyle w:val="a3"/>
      </w:rPr>
      <w:fldChar w:fldCharType="separate"/>
    </w:r>
    <w:r w:rsidR="00B2698B">
      <w:rPr>
        <w:rStyle w:val="a3"/>
        <w:noProof/>
      </w:rPr>
      <w:t>1</w:t>
    </w:r>
    <w:r>
      <w:rPr>
        <w:rStyle w:val="a3"/>
      </w:rPr>
      <w:fldChar w:fldCharType="end"/>
    </w:r>
  </w:p>
  <w:p w14:paraId="3DD05144" w14:textId="77777777" w:rsidR="00F44DF0" w:rsidRDefault="00F44DF0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587D09" w14:textId="77777777" w:rsidR="00B2698B" w:rsidRDefault="00B2698B">
      <w:r>
        <w:separator/>
      </w:r>
    </w:p>
  </w:footnote>
  <w:footnote w:type="continuationSeparator" w:id="0">
    <w:p w14:paraId="01A88EAF" w14:textId="77777777" w:rsidR="00B2698B" w:rsidRDefault="00B269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CB31F1"/>
    <w:multiLevelType w:val="hybridMultilevel"/>
    <w:tmpl w:val="DD56B7EA"/>
    <w:lvl w:ilvl="0" w:tplc="91A8464A">
      <w:start w:val="9"/>
      <w:numFmt w:val="decimal"/>
      <w:lvlText w:val="%1"/>
      <w:lvlJc w:val="left"/>
      <w:pPr>
        <w:ind w:left="842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562" w:hanging="360"/>
      </w:pPr>
    </w:lvl>
    <w:lvl w:ilvl="2" w:tplc="0409001B" w:tentative="1">
      <w:start w:val="1"/>
      <w:numFmt w:val="lowerRoman"/>
      <w:lvlText w:val="%3."/>
      <w:lvlJc w:val="right"/>
      <w:pPr>
        <w:ind w:left="2282" w:hanging="180"/>
      </w:pPr>
    </w:lvl>
    <w:lvl w:ilvl="3" w:tplc="0409000F" w:tentative="1">
      <w:start w:val="1"/>
      <w:numFmt w:val="decimal"/>
      <w:lvlText w:val="%4."/>
      <w:lvlJc w:val="left"/>
      <w:pPr>
        <w:ind w:left="3002" w:hanging="360"/>
      </w:pPr>
    </w:lvl>
    <w:lvl w:ilvl="4" w:tplc="04090019" w:tentative="1">
      <w:start w:val="1"/>
      <w:numFmt w:val="lowerLetter"/>
      <w:lvlText w:val="%5."/>
      <w:lvlJc w:val="left"/>
      <w:pPr>
        <w:ind w:left="3722" w:hanging="360"/>
      </w:pPr>
    </w:lvl>
    <w:lvl w:ilvl="5" w:tplc="0409001B" w:tentative="1">
      <w:start w:val="1"/>
      <w:numFmt w:val="lowerRoman"/>
      <w:lvlText w:val="%6."/>
      <w:lvlJc w:val="right"/>
      <w:pPr>
        <w:ind w:left="4442" w:hanging="180"/>
      </w:pPr>
    </w:lvl>
    <w:lvl w:ilvl="6" w:tplc="0409000F" w:tentative="1">
      <w:start w:val="1"/>
      <w:numFmt w:val="decimal"/>
      <w:lvlText w:val="%7."/>
      <w:lvlJc w:val="left"/>
      <w:pPr>
        <w:ind w:left="5162" w:hanging="360"/>
      </w:pPr>
    </w:lvl>
    <w:lvl w:ilvl="7" w:tplc="04090019" w:tentative="1">
      <w:start w:val="1"/>
      <w:numFmt w:val="lowerLetter"/>
      <w:lvlText w:val="%8."/>
      <w:lvlJc w:val="left"/>
      <w:pPr>
        <w:ind w:left="5882" w:hanging="360"/>
      </w:pPr>
    </w:lvl>
    <w:lvl w:ilvl="8" w:tplc="0409001B" w:tentative="1">
      <w:start w:val="1"/>
      <w:numFmt w:val="lowerRoman"/>
      <w:lvlText w:val="%9."/>
      <w:lvlJc w:val="right"/>
      <w:pPr>
        <w:ind w:left="6602" w:hanging="180"/>
      </w:pPr>
    </w:lvl>
  </w:abstractNum>
  <w:abstractNum w:abstractNumId="1" w15:restartNumberingAfterBreak="0">
    <w:nsid w:val="366D3A9E"/>
    <w:multiLevelType w:val="multilevel"/>
    <w:tmpl w:val="51860A7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89A"/>
    <w:rsid w:val="00053EAC"/>
    <w:rsid w:val="00077811"/>
    <w:rsid w:val="000B08CE"/>
    <w:rsid w:val="000F614B"/>
    <w:rsid w:val="00176406"/>
    <w:rsid w:val="00182AFC"/>
    <w:rsid w:val="001D27BD"/>
    <w:rsid w:val="002307E5"/>
    <w:rsid w:val="0023364B"/>
    <w:rsid w:val="0029793D"/>
    <w:rsid w:val="002F1CE3"/>
    <w:rsid w:val="00302DA1"/>
    <w:rsid w:val="00320AA8"/>
    <w:rsid w:val="00343DD6"/>
    <w:rsid w:val="003627EB"/>
    <w:rsid w:val="003D7DAE"/>
    <w:rsid w:val="0040305C"/>
    <w:rsid w:val="004912E3"/>
    <w:rsid w:val="004D05A2"/>
    <w:rsid w:val="004D61E4"/>
    <w:rsid w:val="004E2E0E"/>
    <w:rsid w:val="004F2693"/>
    <w:rsid w:val="00513A84"/>
    <w:rsid w:val="005573AC"/>
    <w:rsid w:val="00594430"/>
    <w:rsid w:val="005F13CA"/>
    <w:rsid w:val="005F502F"/>
    <w:rsid w:val="006A1C1C"/>
    <w:rsid w:val="0071558E"/>
    <w:rsid w:val="00733979"/>
    <w:rsid w:val="007B0511"/>
    <w:rsid w:val="007B19C6"/>
    <w:rsid w:val="007F5488"/>
    <w:rsid w:val="00802228"/>
    <w:rsid w:val="008112A9"/>
    <w:rsid w:val="008A4E1B"/>
    <w:rsid w:val="008C245A"/>
    <w:rsid w:val="00902D6F"/>
    <w:rsid w:val="009C5FA7"/>
    <w:rsid w:val="00A35066"/>
    <w:rsid w:val="00A94C8C"/>
    <w:rsid w:val="00B2698B"/>
    <w:rsid w:val="00B57AF6"/>
    <w:rsid w:val="00B757E3"/>
    <w:rsid w:val="00BC41BD"/>
    <w:rsid w:val="00BE757C"/>
    <w:rsid w:val="00C56E2E"/>
    <w:rsid w:val="00C858ED"/>
    <w:rsid w:val="00C97D3C"/>
    <w:rsid w:val="00CA20D0"/>
    <w:rsid w:val="00CC1459"/>
    <w:rsid w:val="00D243BC"/>
    <w:rsid w:val="00D40B6F"/>
    <w:rsid w:val="00D8389A"/>
    <w:rsid w:val="00DD2707"/>
    <w:rsid w:val="00EC772D"/>
    <w:rsid w:val="00F12004"/>
    <w:rsid w:val="00F24B66"/>
    <w:rsid w:val="00F44DF0"/>
    <w:rsid w:val="00F72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A1599B"/>
  <w15:chartTrackingRefBased/>
  <w15:docId w15:val="{FA7F54F4-3413-4564-933D-EB1B0AD36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新細明體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389A"/>
    <w:pPr>
      <w:widowControl w:val="0"/>
      <w:suppressAutoHyphens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zh-TW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8389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uiPriority w:val="9"/>
    <w:semiHidden/>
    <w:rsid w:val="00D8389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TW"/>
    </w:rPr>
  </w:style>
  <w:style w:type="character" w:styleId="a3">
    <w:name w:val="page number"/>
    <w:basedOn w:val="a0"/>
    <w:qFormat/>
    <w:rsid w:val="00D8389A"/>
  </w:style>
  <w:style w:type="paragraph" w:styleId="a4">
    <w:name w:val="footer"/>
    <w:basedOn w:val="a"/>
    <w:link w:val="a5"/>
    <w:rsid w:val="00D8389A"/>
    <w:pPr>
      <w:suppressLineNumbers/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尾 字元"/>
    <w:basedOn w:val="a0"/>
    <w:link w:val="a4"/>
    <w:rsid w:val="00D8389A"/>
    <w:rPr>
      <w:rFonts w:ascii="Times New Roman" w:eastAsia="新細明體" w:hAnsi="Times New Roman" w:cs="Times New Roman"/>
      <w:color w:val="000000"/>
      <w:sz w:val="20"/>
      <w:szCs w:val="20"/>
      <w:lang w:eastAsia="zh-TW"/>
    </w:rPr>
  </w:style>
  <w:style w:type="paragraph" w:customStyle="1" w:styleId="Standard">
    <w:name w:val="Standard"/>
    <w:qFormat/>
    <w:rsid w:val="00D8389A"/>
    <w:pPr>
      <w:suppressAutoHyphens/>
      <w:textAlignment w:val="baseline"/>
    </w:pPr>
    <w:rPr>
      <w:rFonts w:ascii="Calibri" w:hAnsi="Calibri" w:cs="Tahoma"/>
      <w:lang w:eastAsia="zh-TW"/>
    </w:rPr>
  </w:style>
  <w:style w:type="character" w:styleId="a6">
    <w:name w:val="line number"/>
    <w:basedOn w:val="a0"/>
    <w:uiPriority w:val="99"/>
    <w:semiHidden/>
    <w:unhideWhenUsed/>
    <w:rsid w:val="00D8389A"/>
  </w:style>
  <w:style w:type="paragraph" w:styleId="a7">
    <w:name w:val="header"/>
    <w:basedOn w:val="a"/>
    <w:link w:val="a8"/>
    <w:uiPriority w:val="99"/>
    <w:unhideWhenUsed/>
    <w:rsid w:val="007B19C6"/>
    <w:pPr>
      <w:tabs>
        <w:tab w:val="center" w:pos="4320"/>
        <w:tab w:val="right" w:pos="8640"/>
      </w:tabs>
    </w:pPr>
  </w:style>
  <w:style w:type="character" w:customStyle="1" w:styleId="a8">
    <w:name w:val="頁首 字元"/>
    <w:basedOn w:val="a0"/>
    <w:link w:val="a7"/>
    <w:uiPriority w:val="99"/>
    <w:rsid w:val="007B19C6"/>
    <w:rPr>
      <w:rFonts w:ascii="Times New Roman" w:eastAsia="新細明體" w:hAnsi="Times New Roman" w:cs="Times New Roman"/>
      <w:color w:val="000000"/>
      <w:sz w:val="24"/>
      <w:szCs w:val="24"/>
      <w:lang w:eastAsia="zh-TW"/>
    </w:rPr>
  </w:style>
  <w:style w:type="paragraph" w:styleId="a9">
    <w:name w:val="Revision"/>
    <w:hidden/>
    <w:uiPriority w:val="99"/>
    <w:semiHidden/>
    <w:rsid w:val="00D243BC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zh-TW"/>
    </w:rPr>
  </w:style>
  <w:style w:type="character" w:styleId="aa">
    <w:name w:val="annotation reference"/>
    <w:basedOn w:val="a0"/>
    <w:uiPriority w:val="99"/>
    <w:semiHidden/>
    <w:unhideWhenUsed/>
    <w:rsid w:val="008A4E1B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8A4E1B"/>
    <w:rPr>
      <w:sz w:val="20"/>
      <w:szCs w:val="20"/>
    </w:rPr>
  </w:style>
  <w:style w:type="character" w:customStyle="1" w:styleId="ac">
    <w:name w:val="註解文字 字元"/>
    <w:basedOn w:val="a0"/>
    <w:link w:val="ab"/>
    <w:uiPriority w:val="99"/>
    <w:semiHidden/>
    <w:rsid w:val="008A4E1B"/>
    <w:rPr>
      <w:rFonts w:ascii="Times New Roman" w:hAnsi="Times New Roman" w:cs="Times New Roman"/>
      <w:color w:val="000000"/>
      <w:sz w:val="20"/>
      <w:szCs w:val="20"/>
      <w:lang w:eastAsia="zh-TW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A4E1B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8A4E1B"/>
    <w:rPr>
      <w:rFonts w:ascii="Times New Roman" w:hAnsi="Times New Roman" w:cs="Times New Roman"/>
      <w:b/>
      <w:bCs/>
      <w:color w:val="000000"/>
      <w:sz w:val="20"/>
      <w:szCs w:val="20"/>
      <w:lang w:eastAsia="zh-TW"/>
    </w:rPr>
  </w:style>
  <w:style w:type="character" w:styleId="af">
    <w:name w:val="Placeholder Text"/>
    <w:basedOn w:val="a0"/>
    <w:uiPriority w:val="99"/>
    <w:semiHidden/>
    <w:rsid w:val="004D61E4"/>
    <w:rPr>
      <w:color w:val="808080"/>
    </w:rPr>
  </w:style>
  <w:style w:type="paragraph" w:styleId="af0">
    <w:name w:val="Balloon Text"/>
    <w:basedOn w:val="a"/>
    <w:link w:val="af1"/>
    <w:uiPriority w:val="99"/>
    <w:semiHidden/>
    <w:unhideWhenUsed/>
    <w:rsid w:val="00A94C8C"/>
    <w:rPr>
      <w:rFonts w:ascii="Microsoft JhengHei UI" w:eastAsia="Microsoft JhengHei UI"/>
      <w:sz w:val="18"/>
      <w:szCs w:val="18"/>
    </w:rPr>
  </w:style>
  <w:style w:type="character" w:customStyle="1" w:styleId="af1">
    <w:name w:val="註解方塊文字 字元"/>
    <w:basedOn w:val="a0"/>
    <w:link w:val="af0"/>
    <w:uiPriority w:val="99"/>
    <w:semiHidden/>
    <w:rsid w:val="00A94C8C"/>
    <w:rPr>
      <w:rFonts w:ascii="Microsoft JhengHei UI" w:eastAsia="Microsoft JhengHei UI" w:hAnsi="Times New Roman" w:cs="Times New Roman"/>
      <w:color w:val="000000"/>
      <w:sz w:val="18"/>
      <w:szCs w:val="1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FHC</dc:creator>
  <cp:keywords/>
  <dc:description/>
  <cp:lastModifiedBy>Oscar FHC</cp:lastModifiedBy>
  <cp:revision>2</cp:revision>
  <dcterms:created xsi:type="dcterms:W3CDTF">2022-10-06T03:05:00Z</dcterms:created>
  <dcterms:modified xsi:type="dcterms:W3CDTF">2022-10-06T03:05:00Z</dcterms:modified>
</cp:coreProperties>
</file>